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Spec="center" w:tblpY="2240"/>
        <w:tblOverlap w:val="never"/>
        <w:tblW w:w="908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1414"/>
        <w:gridCol w:w="1693"/>
        <w:gridCol w:w="1564"/>
        <w:gridCol w:w="21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228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ary Antibody</w:t>
            </w:r>
          </w:p>
        </w:tc>
        <w:tc>
          <w:tcPr>
            <w:tcW w:w="141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one</w:t>
            </w:r>
          </w:p>
        </w:tc>
        <w:tc>
          <w:tcPr>
            <w:tcW w:w="169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urce</w:t>
            </w:r>
          </w:p>
        </w:tc>
        <w:tc>
          <w:tcPr>
            <w:tcW w:w="156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lution</w:t>
            </w:r>
          </w:p>
        </w:tc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HC </w:t>
            </w:r>
            <w:r>
              <w:rPr>
                <w:rFonts w:ascii="Times New Roman" w:hAnsi="Times New Roman" w:cs="Times New Roman"/>
                <w:sz w:val="24"/>
              </w:rPr>
              <w:t>fin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228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MB45</w:t>
            </w:r>
          </w:p>
        </w:tc>
        <w:tc>
          <w:tcPr>
            <w:tcW w:w="141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</w:rPr>
              <w:t>HMB45</w:t>
            </w:r>
          </w:p>
        </w:tc>
        <w:tc>
          <w:tcPr>
            <w:tcW w:w="169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：80</w:t>
            </w:r>
          </w:p>
        </w:tc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22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lan-A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03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ady-to-us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22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K2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S20.8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：150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22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FE3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Q-37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ady-to-us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22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mentin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X034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：120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22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MA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4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：70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22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K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-TL 12/30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：100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2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K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1/AE3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：100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2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CC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-15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ady-to-us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2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11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R145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ady-to-us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2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10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C4.9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：130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2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A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29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ady-to-us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22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i</w:t>
            </w:r>
            <w:r>
              <w:rPr>
                <w:rFonts w:hint="eastAsia"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XR002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：180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10%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22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2-40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2-40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ady-to-us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22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AX-8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XR013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：100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-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Table 1. </w:t>
      </w:r>
      <w:r>
        <w:rPr>
          <w:rFonts w:ascii="Times New Roman" w:hAnsi="Times New Roman" w:cs="Times New Roman"/>
          <w:b/>
          <w:bCs/>
          <w:sz w:val="24"/>
        </w:rPr>
        <w:t xml:space="preserve">Primary Antibodies Used for Immunohistochemistry of EAML </w:t>
      </w:r>
      <w:r>
        <w:rPr>
          <w:rFonts w:hint="eastAsia" w:ascii="Times New Roman" w:hAnsi="Times New Roman" w:cs="Times New Roman"/>
          <w:b/>
          <w:bCs/>
          <w:sz w:val="24"/>
        </w:rPr>
        <w:t>i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thi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case</w:t>
      </w:r>
      <w:r>
        <w:rPr>
          <w:rFonts w:ascii="Times New Roman" w:hAnsi="Times New Roman" w:cs="Times New Roman"/>
          <w:b/>
          <w:bCs/>
          <w:sz w:val="24"/>
        </w:rPr>
        <w:t>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Cs w:val="21"/>
        </w:rPr>
        <w:t>Abbreviations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HMB45, </w:t>
      </w:r>
      <w:r>
        <w:rPr>
          <w:rFonts w:hint="eastAsia"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/>
          <w:szCs w:val="21"/>
        </w:rPr>
        <w:t xml:space="preserve">uman melanoma black 45; Melan-A, Melanoma Antigen; CK, Cytokeratin; TFE3, Transcription factor enhancers 3; RCC, Renal Cell Carcinoma; CD117, cluster of differentiation 117; EMA, epithelial membrane antigen. </w:t>
      </w:r>
      <w:r>
        <w:rPr>
          <w:rFonts w:hint="eastAsia" w:ascii="Times New Roman" w:hAnsi="Times New Roman" w:cs="Times New Roman"/>
          <w:szCs w:val="21"/>
        </w:rPr>
        <w:t>++, Diffuse positive; +, Partly positive; -, Negativ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VmZDg3YTJjZjUyN2E0NzE1NjM5NDAyZmU0ZTQ0OTgifQ=="/>
  </w:docVars>
  <w:rsids>
    <w:rsidRoot w:val="6D60333B"/>
    <w:rsid w:val="000D0337"/>
    <w:rsid w:val="003B2662"/>
    <w:rsid w:val="003D2C61"/>
    <w:rsid w:val="008D0C49"/>
    <w:rsid w:val="009A13B3"/>
    <w:rsid w:val="00BC6098"/>
    <w:rsid w:val="00D42AC6"/>
    <w:rsid w:val="00DE5743"/>
    <w:rsid w:val="047A5783"/>
    <w:rsid w:val="06897EFF"/>
    <w:rsid w:val="06E96AA9"/>
    <w:rsid w:val="0A402FCB"/>
    <w:rsid w:val="0FF22FB9"/>
    <w:rsid w:val="10996235"/>
    <w:rsid w:val="11052878"/>
    <w:rsid w:val="1319260B"/>
    <w:rsid w:val="14D877B4"/>
    <w:rsid w:val="1C6F7D7E"/>
    <w:rsid w:val="23A14683"/>
    <w:rsid w:val="241F24C0"/>
    <w:rsid w:val="24EC7100"/>
    <w:rsid w:val="24FF7E73"/>
    <w:rsid w:val="253935DD"/>
    <w:rsid w:val="25587FAA"/>
    <w:rsid w:val="262D044F"/>
    <w:rsid w:val="27B34984"/>
    <w:rsid w:val="2AF92FF6"/>
    <w:rsid w:val="328238D1"/>
    <w:rsid w:val="399127E6"/>
    <w:rsid w:val="3D6267D9"/>
    <w:rsid w:val="3E75253C"/>
    <w:rsid w:val="45855270"/>
    <w:rsid w:val="4D1E0033"/>
    <w:rsid w:val="4E3F1D9C"/>
    <w:rsid w:val="505C355C"/>
    <w:rsid w:val="517F5754"/>
    <w:rsid w:val="51954F77"/>
    <w:rsid w:val="545033D7"/>
    <w:rsid w:val="5AB521E6"/>
    <w:rsid w:val="5B20355B"/>
    <w:rsid w:val="642C2469"/>
    <w:rsid w:val="64A2720F"/>
    <w:rsid w:val="68CD1043"/>
    <w:rsid w:val="6C1A00FB"/>
    <w:rsid w:val="6D60333B"/>
    <w:rsid w:val="6D605FE2"/>
    <w:rsid w:val="72916C3D"/>
    <w:rsid w:val="740D49E9"/>
    <w:rsid w:val="754F2E1D"/>
    <w:rsid w:val="78871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1</Words>
  <Characters>743</Characters>
  <Lines>6</Lines>
  <Paragraphs>1</Paragraphs>
  <TotalTime>2</TotalTime>
  <ScaleCrop>false</ScaleCrop>
  <LinksUpToDate>false</LinksUpToDate>
  <CharactersWithSpaces>79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08:04:00Z</dcterms:created>
  <dc:creator>星辰</dc:creator>
  <cp:lastModifiedBy>星辰</cp:lastModifiedBy>
  <dcterms:modified xsi:type="dcterms:W3CDTF">2023-07-12T13:11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5484313E1A94F4192E8C665F5BFA464</vt:lpwstr>
  </property>
</Properties>
</file>